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08CB9" w14:textId="77777777" w:rsidR="003B3514" w:rsidRPr="00FB0353" w:rsidRDefault="003B3514" w:rsidP="003B3514">
      <w:pPr>
        <w:pStyle w:val="PediatricsNormal"/>
        <w:spacing w:line="240" w:lineRule="auto"/>
        <w:rPr>
          <w:b/>
        </w:rPr>
      </w:pPr>
      <w:r w:rsidRPr="00ED3C78">
        <w:rPr>
          <w:b/>
        </w:rPr>
        <w:t>S</w:t>
      </w:r>
      <w:r>
        <w:rPr>
          <w:b/>
        </w:rPr>
        <w:t>3</w:t>
      </w:r>
      <w:r w:rsidRPr="00ED3C78">
        <w:rPr>
          <w:b/>
        </w:rPr>
        <w:t xml:space="preserve"> Table. Children’s </w:t>
      </w:r>
      <w:r>
        <w:rPr>
          <w:b/>
        </w:rPr>
        <w:t xml:space="preserve">birth year by </w:t>
      </w:r>
      <w:r w:rsidRPr="00ED3C78">
        <w:rPr>
          <w:b/>
        </w:rPr>
        <w:t xml:space="preserve">exposure status. </w:t>
      </w:r>
    </w:p>
    <w:tbl>
      <w:tblPr>
        <w:tblW w:w="565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"/>
        <w:gridCol w:w="828"/>
        <w:gridCol w:w="1364"/>
        <w:gridCol w:w="926"/>
        <w:gridCol w:w="1675"/>
      </w:tblGrid>
      <w:tr w:rsidR="003B3514" w:rsidRPr="000F1477" w14:paraId="54F224D8" w14:textId="77777777" w:rsidTr="00D4649B">
        <w:trPr>
          <w:trHeight w:val="369"/>
        </w:trPr>
        <w:tc>
          <w:tcPr>
            <w:tcW w:w="858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337A24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2192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1E15DE5" w14:textId="77777777" w:rsidR="003B3514" w:rsidRPr="000F1477" w:rsidRDefault="003B3514" w:rsidP="00D4649B">
            <w:pPr>
              <w:spacing w:after="0"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Normotensive</w:t>
            </w:r>
          </w:p>
        </w:tc>
        <w:tc>
          <w:tcPr>
            <w:tcW w:w="2601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14:paraId="5DDBD11D" w14:textId="77777777" w:rsidR="003B3514" w:rsidRPr="000F1477" w:rsidRDefault="003B3514" w:rsidP="00D4649B">
            <w:pPr>
              <w:spacing w:after="0"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Preeclampsia</w:t>
            </w:r>
            <w:r>
              <w:rPr>
                <w:rFonts w:cs="Arial"/>
                <w:color w:val="000000"/>
                <w:sz w:val="22"/>
                <w:szCs w:val="22"/>
              </w:rPr>
              <w:t>/eclampsia</w:t>
            </w:r>
          </w:p>
        </w:tc>
      </w:tr>
      <w:tr w:rsidR="003B3514" w:rsidRPr="000F1477" w14:paraId="16C0E3E6" w14:textId="77777777" w:rsidTr="00D4649B">
        <w:trPr>
          <w:trHeight w:val="369"/>
        </w:trPr>
        <w:tc>
          <w:tcPr>
            <w:tcW w:w="85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7C4E1B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3CD4145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4DB746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47CF602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F6950D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n (%)</w:t>
            </w:r>
          </w:p>
        </w:tc>
      </w:tr>
      <w:tr w:rsidR="003B3514" w:rsidRPr="000F1477" w14:paraId="6B4175AA" w14:textId="77777777" w:rsidTr="00D4649B">
        <w:trPr>
          <w:trHeight w:val="369"/>
        </w:trPr>
        <w:tc>
          <w:tcPr>
            <w:tcW w:w="858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AFAC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Birth year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vAlign w:val="center"/>
          </w:tcPr>
          <w:p w14:paraId="1FA7070B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60988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F541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vAlign w:val="center"/>
          </w:tcPr>
          <w:p w14:paraId="765EB629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2026</w:t>
            </w:r>
          </w:p>
        </w:tc>
        <w:tc>
          <w:tcPr>
            <w:tcW w:w="167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A7F2880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3B3514" w:rsidRPr="000F1477" w14:paraId="7CA71C45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D951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DB41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CDC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4119 (6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7B4C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9CF00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91 (4.5)</w:t>
            </w:r>
          </w:p>
        </w:tc>
      </w:tr>
      <w:tr w:rsidR="003B3514" w:rsidRPr="000F1477" w14:paraId="1CF79910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8B23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922A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FD92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4365 (7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993E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C92C7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78 (3.8)</w:t>
            </w:r>
          </w:p>
        </w:tc>
      </w:tr>
      <w:tr w:rsidR="003B3514" w:rsidRPr="000F1477" w14:paraId="703635A2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BA33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29FD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CB98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4086 (6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4348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F22C8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07 (5.3)</w:t>
            </w:r>
          </w:p>
        </w:tc>
      </w:tr>
      <w:tr w:rsidR="003B3514" w:rsidRPr="000F1477" w14:paraId="1F23237E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8607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9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B640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8AD2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4160 (6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5E66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E4D2B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30 (6.4)</w:t>
            </w:r>
          </w:p>
        </w:tc>
      </w:tr>
      <w:tr w:rsidR="003B3514" w:rsidRPr="000F1477" w14:paraId="6B8853CE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6D72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6BA2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E8B0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4166 (6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82AD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9FF6A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22 (6.0)</w:t>
            </w:r>
          </w:p>
        </w:tc>
      </w:tr>
      <w:tr w:rsidR="003B3514" w:rsidRPr="000F1477" w14:paraId="40EAE3EF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FEEB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6B96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611D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4024 (6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66AF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1168C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52 (7.5)</w:t>
            </w:r>
          </w:p>
        </w:tc>
      </w:tr>
      <w:tr w:rsidR="003B3514" w:rsidRPr="000F1477" w14:paraId="5A238308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10F5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4544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3FBC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3827 (6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D6DB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C54F2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68 (8.3)</w:t>
            </w:r>
          </w:p>
        </w:tc>
      </w:tr>
      <w:tr w:rsidR="003B3514" w:rsidRPr="000F1477" w14:paraId="22C3E4C5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AFD0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733D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B93D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3841 (6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16FA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94909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223 (11.0)</w:t>
            </w:r>
          </w:p>
        </w:tc>
      </w:tr>
      <w:tr w:rsidR="003B3514" w:rsidRPr="000F1477" w14:paraId="61C861F1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0ED7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2D90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D6E4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3673 (6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99AE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E9289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07 (5.3)</w:t>
            </w:r>
          </w:p>
        </w:tc>
      </w:tr>
      <w:tr w:rsidR="003B3514" w:rsidRPr="000F1477" w14:paraId="426B768E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4206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DA76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B7E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3700 (6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6675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E6D7F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08 (5.3)</w:t>
            </w:r>
          </w:p>
        </w:tc>
      </w:tr>
      <w:tr w:rsidR="003B3514" w:rsidRPr="000F1477" w14:paraId="3A56E18C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0220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459E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7684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3639 (6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A807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6FAF9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94 (4.6)</w:t>
            </w:r>
          </w:p>
        </w:tc>
      </w:tr>
      <w:tr w:rsidR="003B3514" w:rsidRPr="000F1477" w14:paraId="0ADB7488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8F74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1594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B0B2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3733 (6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8603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809C5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97 (4.8)</w:t>
            </w:r>
          </w:p>
        </w:tc>
      </w:tr>
      <w:tr w:rsidR="003B3514" w:rsidRPr="000F1477" w14:paraId="305D5D98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2E18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1A65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8010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3547 (5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CAE4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167F1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04 (5.1)</w:t>
            </w:r>
          </w:p>
        </w:tc>
      </w:tr>
      <w:tr w:rsidR="003B3514" w:rsidRPr="000F1477" w14:paraId="4DA6DA20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7048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2864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3A94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3397 (5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06B9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8C192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50 (7.4)</w:t>
            </w:r>
          </w:p>
        </w:tc>
      </w:tr>
      <w:tr w:rsidR="003B3514" w:rsidRPr="000F1477" w14:paraId="30D871DA" w14:textId="77777777" w:rsidTr="00D4649B">
        <w:trPr>
          <w:trHeight w:val="369"/>
        </w:trPr>
        <w:tc>
          <w:tcPr>
            <w:tcW w:w="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E089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9241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A115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3312 (5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5175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4E380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49 (7.4)</w:t>
            </w:r>
          </w:p>
        </w:tc>
      </w:tr>
      <w:tr w:rsidR="003B3514" w:rsidRPr="000F1477" w14:paraId="4D565C24" w14:textId="77777777" w:rsidTr="00D4649B">
        <w:trPr>
          <w:trHeight w:val="369"/>
        </w:trPr>
        <w:tc>
          <w:tcPr>
            <w:tcW w:w="85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958D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</w:tcPr>
          <w:p w14:paraId="313A4EDD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4BE1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3399 (5.6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center"/>
          </w:tcPr>
          <w:p w14:paraId="319BB72E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DCF1B48" w14:textId="77777777" w:rsidR="003B3514" w:rsidRPr="000F1477" w:rsidRDefault="003B3514" w:rsidP="00D4649B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0F1477">
              <w:rPr>
                <w:rFonts w:cs="Arial"/>
                <w:color w:val="000000"/>
                <w:sz w:val="22"/>
                <w:szCs w:val="22"/>
              </w:rPr>
              <w:t>146 (7.2)</w:t>
            </w:r>
          </w:p>
        </w:tc>
      </w:tr>
    </w:tbl>
    <w:p w14:paraId="0519B9C2" w14:textId="77777777" w:rsidR="003B3514" w:rsidRPr="001B179B" w:rsidRDefault="003B3514" w:rsidP="003B3514">
      <w:pPr>
        <w:pStyle w:val="PediatricsNormal"/>
      </w:pPr>
    </w:p>
    <w:p w14:paraId="72FE4FA5" w14:textId="77777777" w:rsidR="009F6A9E" w:rsidRDefault="009F6A9E">
      <w:bookmarkStart w:id="0" w:name="_GoBack"/>
      <w:bookmarkEnd w:id="0"/>
    </w:p>
    <w:sectPr w:rsidR="009F6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14"/>
    <w:rsid w:val="003B3514"/>
    <w:rsid w:val="009F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8AEB1"/>
  <w15:chartTrackingRefBased/>
  <w15:docId w15:val="{FB0A74DA-3068-424E-A6CF-B8AFCD9A1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3514"/>
    <w:pPr>
      <w:spacing w:after="60" w:line="360" w:lineRule="auto"/>
      <w:ind w:firstLine="284"/>
      <w:jc w:val="both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diatricsNormal">
    <w:name w:val="Pediatrics Normal"/>
    <w:basedOn w:val="Normal"/>
    <w:link w:val="PediatricsNormalChar"/>
    <w:qFormat/>
    <w:rsid w:val="003B3514"/>
    <w:pPr>
      <w:spacing w:line="480" w:lineRule="auto"/>
      <w:ind w:firstLine="0"/>
    </w:pPr>
    <w:rPr>
      <w:rFonts w:ascii="Times New Roman" w:hAnsi="Times New Roman"/>
      <w:sz w:val="24"/>
      <w:szCs w:val="20"/>
    </w:rPr>
  </w:style>
  <w:style w:type="character" w:customStyle="1" w:styleId="PediatricsNormalChar">
    <w:name w:val="Pediatrics Normal Char"/>
    <w:basedOn w:val="DefaultParagraphFont"/>
    <w:link w:val="PediatricsNormal"/>
    <w:rsid w:val="003B3514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Zoega</dc:creator>
  <cp:keywords/>
  <dc:description/>
  <cp:lastModifiedBy>Helga Zoega</cp:lastModifiedBy>
  <cp:revision>1</cp:revision>
  <dcterms:created xsi:type="dcterms:W3CDTF">2018-11-12T21:30:00Z</dcterms:created>
  <dcterms:modified xsi:type="dcterms:W3CDTF">2018-11-12T21:30:00Z</dcterms:modified>
</cp:coreProperties>
</file>